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5A25" w:rsidRDefault="00445A25"/>
    <w:p w:rsidR="00224B7E" w:rsidRDefault="00224B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647"/>
        <w:gridCol w:w="462"/>
        <w:gridCol w:w="462"/>
        <w:gridCol w:w="462"/>
        <w:gridCol w:w="462"/>
        <w:gridCol w:w="462"/>
        <w:gridCol w:w="461"/>
        <w:gridCol w:w="461"/>
        <w:gridCol w:w="461"/>
        <w:gridCol w:w="646"/>
        <w:gridCol w:w="461"/>
        <w:gridCol w:w="461"/>
        <w:gridCol w:w="461"/>
        <w:gridCol w:w="461"/>
        <w:gridCol w:w="461"/>
        <w:gridCol w:w="461"/>
      </w:tblGrid>
      <w:tr w:rsidR="00224B7E" w:rsidRPr="00537938" w:rsidTr="00224B7E">
        <w:trPr>
          <w:trHeight w:val="288"/>
        </w:trPr>
        <w:tc>
          <w:tcPr>
            <w:tcW w:w="440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pAct</w:t>
            </w:r>
            <w:proofErr w:type="spellEnd"/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HD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LogP</w:t>
            </w:r>
            <w:proofErr w:type="spellEnd"/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TPSA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RBs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MR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Max Length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Optimal PC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r&amp;sup2;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SDEC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q&amp;sup2;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SDEP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r&amp;sup2; YS</w:t>
            </w:r>
          </w:p>
        </w:tc>
      </w:tr>
      <w:tr w:rsidR="00224B7E" w:rsidRPr="00537938" w:rsidTr="00224B7E">
        <w:trPr>
          <w:trHeight w:val="288"/>
        </w:trPr>
        <w:tc>
          <w:tcPr>
            <w:tcW w:w="440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Structure2D_COMPOUND_CID_107876.GM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8.222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594.137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2.73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229.99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44.305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1.931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2.795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B7E" w:rsidRPr="00537938" w:rsidTr="00224B7E">
        <w:trPr>
          <w:trHeight w:val="288"/>
        </w:trPr>
        <w:tc>
          <w:tcPr>
            <w:tcW w:w="440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Structure2D_COMPOUND_CID_12303662.GM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8.222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414.386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8.025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28.217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5.727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6.627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B7E" w:rsidRPr="00537938" w:rsidTr="00224B7E">
        <w:trPr>
          <w:trHeight w:val="288"/>
        </w:trPr>
        <w:tc>
          <w:tcPr>
            <w:tcW w:w="4400" w:type="dxa"/>
            <w:noWrap/>
            <w:hideMark/>
          </w:tcPr>
          <w:p w:rsidR="00224B7E" w:rsidRPr="00537938" w:rsidRDefault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Structure2D_COMPOUND_CID_12795736.GM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8.222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412.37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7.945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28.193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1.354</w:t>
            </w:r>
          </w:p>
        </w:tc>
        <w:tc>
          <w:tcPr>
            <w:tcW w:w="152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2.939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9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224B7E" w:rsidRPr="00537938" w:rsidRDefault="00224B7E" w:rsidP="00224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51EC0" w:rsidRDefault="00F51EC0"/>
    <w:sectPr w:rsidR="00F51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F8"/>
    <w:rsid w:val="00073D05"/>
    <w:rsid w:val="0009499A"/>
    <w:rsid w:val="001257E0"/>
    <w:rsid w:val="00141357"/>
    <w:rsid w:val="001606DD"/>
    <w:rsid w:val="001C231A"/>
    <w:rsid w:val="00224B7E"/>
    <w:rsid w:val="002A70EC"/>
    <w:rsid w:val="002B7045"/>
    <w:rsid w:val="00365344"/>
    <w:rsid w:val="00373977"/>
    <w:rsid w:val="0038531B"/>
    <w:rsid w:val="00402260"/>
    <w:rsid w:val="00432851"/>
    <w:rsid w:val="00445A25"/>
    <w:rsid w:val="00446C1D"/>
    <w:rsid w:val="00524E2C"/>
    <w:rsid w:val="00537938"/>
    <w:rsid w:val="00557ABC"/>
    <w:rsid w:val="0056044C"/>
    <w:rsid w:val="00573A51"/>
    <w:rsid w:val="005A36F4"/>
    <w:rsid w:val="00606494"/>
    <w:rsid w:val="0061665C"/>
    <w:rsid w:val="00643070"/>
    <w:rsid w:val="006C15F8"/>
    <w:rsid w:val="00777F16"/>
    <w:rsid w:val="007F5729"/>
    <w:rsid w:val="009B2449"/>
    <w:rsid w:val="009C2F9B"/>
    <w:rsid w:val="00A07D16"/>
    <w:rsid w:val="00A5013B"/>
    <w:rsid w:val="00B25502"/>
    <w:rsid w:val="00B344C1"/>
    <w:rsid w:val="00BB1B8D"/>
    <w:rsid w:val="00BE5AC4"/>
    <w:rsid w:val="00C606DD"/>
    <w:rsid w:val="00D409AB"/>
    <w:rsid w:val="00E94475"/>
    <w:rsid w:val="00F5106F"/>
    <w:rsid w:val="00F51EC0"/>
    <w:rsid w:val="00F7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8FAD1-7B8E-404D-8E18-6ABA0AA2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2F9B"/>
    <w:rPr>
      <w:color w:val="0563C1"/>
      <w:u w:val="single"/>
    </w:rPr>
  </w:style>
  <w:style w:type="paragraph" w:styleId="NormalWeb">
    <w:name w:val="Normal (Web)"/>
    <w:basedOn w:val="Normal"/>
    <w:rsid w:val="009C2F9B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rsid w:val="009C2F9B"/>
    <w:rPr>
      <w:i/>
      <w:iCs/>
    </w:rPr>
  </w:style>
  <w:style w:type="table" w:styleId="TableGrid">
    <w:name w:val="Table Grid"/>
    <w:basedOn w:val="TableNormal"/>
    <w:uiPriority w:val="39"/>
    <w:rsid w:val="004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bibur Rahman Molla</dc:creator>
  <cp:keywords/>
  <dc:description/>
  <cp:lastModifiedBy>Christopher Brown</cp:lastModifiedBy>
  <cp:revision>3</cp:revision>
  <dcterms:created xsi:type="dcterms:W3CDTF">2023-10-22T15:25:00Z</dcterms:created>
  <dcterms:modified xsi:type="dcterms:W3CDTF">2023-10-22T16:26:00Z</dcterms:modified>
</cp:coreProperties>
</file>